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526266">
        <w:rPr>
          <w:rFonts w:ascii="Times New Roman" w:hAnsi="Times New Roman" w:cs="Times New Roman"/>
          <w:b/>
          <w:lang w:val="en-GB"/>
        </w:rPr>
        <w:t>Supplementary Information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>Supplementary Fig. S1-</w:t>
      </w:r>
      <w:r w:rsidRPr="00526266">
        <w:rPr>
          <w:rFonts w:ascii="Times New Roman" w:hAnsi="Times New Roman" w:cs="Times New Roman"/>
          <w:color w:val="000000" w:themeColor="text1"/>
          <w:lang w:val="en-GB"/>
        </w:rPr>
        <w:t>S18</w:t>
      </w:r>
      <w:r w:rsidRPr="00526266">
        <w:rPr>
          <w:rFonts w:ascii="Times New Roman" w:hAnsi="Times New Roman" w:cs="Times New Roman"/>
          <w:lang w:val="en-GB"/>
        </w:rPr>
        <w:t>.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 xml:space="preserve">Supplementary Table S1. The entire </w:t>
      </w:r>
      <w:proofErr w:type="spellStart"/>
      <w:r w:rsidRPr="00526266">
        <w:rPr>
          <w:rFonts w:ascii="Times New Roman" w:hAnsi="Times New Roman" w:cs="Times New Roman"/>
          <w:lang w:val="en-GB"/>
        </w:rPr>
        <w:t>metabolome</w:t>
      </w:r>
      <w:proofErr w:type="spellEnd"/>
      <w:r w:rsidRPr="00526266">
        <w:rPr>
          <w:rFonts w:ascii="Times New Roman" w:hAnsi="Times New Roman" w:cs="Times New Roman"/>
          <w:lang w:val="en-GB"/>
        </w:rPr>
        <w:t xml:space="preserve"> dataset with retention times and composite mass spectra.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 xml:space="preserve">Supplementary Table S2. The two datasets of compounds identified from the exudates sampled at 3 and 6 h. 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>Supplementary Table S3. VIP values of each compounds for the 4 OPLS-DA models.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>Supplementary Table S4. Results of Chemical Similarity Enrichment Analysis carried out in Ramsey at 3 h, 140R at 3 h, Ramsey at 6 h and 140R at 6 h.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 xml:space="preserve">Supplementary Table S5. Metabolites that appeared more or less abundant in the root exudates, and were used for </w:t>
      </w:r>
      <w:proofErr w:type="spellStart"/>
      <w:r w:rsidRPr="00526266">
        <w:rPr>
          <w:rFonts w:ascii="Times New Roman" w:hAnsi="Times New Roman" w:cs="Times New Roman"/>
          <w:lang w:val="en-GB"/>
        </w:rPr>
        <w:t>ChemRICH</w:t>
      </w:r>
      <w:proofErr w:type="spellEnd"/>
      <w:r w:rsidRPr="00526266">
        <w:rPr>
          <w:rFonts w:ascii="Times New Roman" w:hAnsi="Times New Roman" w:cs="Times New Roman"/>
          <w:lang w:val="en-GB"/>
        </w:rPr>
        <w:t xml:space="preserve"> analysis. VIP discriminant metabolites from OPLS-DA modelling were used to cluster metabolites into chemical groups, and Kolmogorov–Smirnov test based on VIP scores to indicate the level of significance of the clusters.</w:t>
      </w:r>
    </w:p>
    <w:p w:rsidR="00526266" w:rsidRPr="00526266" w:rsidRDefault="00526266" w:rsidP="0052626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6266">
        <w:rPr>
          <w:rFonts w:ascii="Times New Roman" w:hAnsi="Times New Roman" w:cs="Times New Roman"/>
          <w:lang w:val="en-GB"/>
        </w:rPr>
        <w:t xml:space="preserve">Supplementary Table S6. Differentially abundant compounds identified by comparing the </w:t>
      </w:r>
      <w:proofErr w:type="spellStart"/>
      <w:r w:rsidRPr="00526266">
        <w:rPr>
          <w:rFonts w:ascii="Times New Roman" w:hAnsi="Times New Roman" w:cs="Times New Roman"/>
          <w:lang w:val="en-GB"/>
        </w:rPr>
        <w:t>metabolomic</w:t>
      </w:r>
      <w:proofErr w:type="spellEnd"/>
      <w:r w:rsidRPr="00526266">
        <w:rPr>
          <w:rFonts w:ascii="Times New Roman" w:hAnsi="Times New Roman" w:cs="Times New Roman"/>
          <w:lang w:val="en-GB"/>
        </w:rPr>
        <w:t xml:space="preserve"> profiles of root exudates (Fe+ </w:t>
      </w:r>
      <w:r w:rsidRPr="00526266">
        <w:rPr>
          <w:rFonts w:ascii="Times New Roman" w:hAnsi="Times New Roman" w:cs="Times New Roman"/>
          <w:i/>
          <w:lang w:val="en-GB"/>
        </w:rPr>
        <w:t>vs</w:t>
      </w:r>
      <w:r w:rsidRPr="00526266">
        <w:rPr>
          <w:rFonts w:ascii="Times New Roman" w:hAnsi="Times New Roman" w:cs="Times New Roman"/>
          <w:lang w:val="en-GB"/>
        </w:rPr>
        <w:t xml:space="preserve"> Fe</w:t>
      </w:r>
      <w:r w:rsidRPr="00526266">
        <w:rPr>
          <w:rFonts w:ascii="Times New Roman" w:hAnsi="Times New Roman" w:cs="Times New Roman"/>
          <w:lang w:val="en-GB"/>
        </w:rPr>
        <w:noBreakHyphen/>
        <w:t xml:space="preserve">, Ramsey, 3 h; Fe+ </w:t>
      </w:r>
      <w:r w:rsidRPr="00526266">
        <w:rPr>
          <w:rFonts w:ascii="Times New Roman" w:hAnsi="Times New Roman" w:cs="Times New Roman"/>
          <w:i/>
          <w:lang w:val="en-GB"/>
        </w:rPr>
        <w:t>vs</w:t>
      </w:r>
      <w:r w:rsidRPr="00526266">
        <w:rPr>
          <w:rFonts w:ascii="Times New Roman" w:hAnsi="Times New Roman" w:cs="Times New Roman"/>
          <w:lang w:val="en-GB"/>
        </w:rPr>
        <w:t xml:space="preserve"> Fe</w:t>
      </w:r>
      <w:r w:rsidRPr="00526266">
        <w:rPr>
          <w:rFonts w:ascii="Times New Roman" w:hAnsi="Times New Roman" w:cs="Times New Roman"/>
          <w:lang w:val="en-GB"/>
        </w:rPr>
        <w:noBreakHyphen/>
        <w:t xml:space="preserve">, 140R, 3 h; Fe+ </w:t>
      </w:r>
      <w:r w:rsidRPr="00526266">
        <w:rPr>
          <w:rFonts w:ascii="Times New Roman" w:hAnsi="Times New Roman" w:cs="Times New Roman"/>
          <w:i/>
          <w:lang w:val="en-GB"/>
        </w:rPr>
        <w:t>vs</w:t>
      </w:r>
      <w:r w:rsidRPr="00526266">
        <w:rPr>
          <w:rFonts w:ascii="Times New Roman" w:hAnsi="Times New Roman" w:cs="Times New Roman"/>
          <w:lang w:val="en-GB"/>
        </w:rPr>
        <w:t xml:space="preserve"> Fe</w:t>
      </w:r>
      <w:r w:rsidRPr="00526266">
        <w:rPr>
          <w:rFonts w:ascii="Times New Roman" w:hAnsi="Times New Roman" w:cs="Times New Roman"/>
          <w:lang w:val="en-GB"/>
        </w:rPr>
        <w:noBreakHyphen/>
        <w:t xml:space="preserve">, Ramsey, 6 h; Fe+ </w:t>
      </w:r>
      <w:r w:rsidRPr="00526266">
        <w:rPr>
          <w:rFonts w:ascii="Times New Roman" w:hAnsi="Times New Roman" w:cs="Times New Roman"/>
          <w:i/>
          <w:lang w:val="en-GB"/>
        </w:rPr>
        <w:t>vs</w:t>
      </w:r>
      <w:r w:rsidRPr="00526266">
        <w:rPr>
          <w:rFonts w:ascii="Times New Roman" w:hAnsi="Times New Roman" w:cs="Times New Roman"/>
          <w:lang w:val="en-GB"/>
        </w:rPr>
        <w:t xml:space="preserve"> Fe</w:t>
      </w:r>
      <w:r w:rsidRPr="00526266">
        <w:rPr>
          <w:rFonts w:ascii="Times New Roman" w:hAnsi="Times New Roman" w:cs="Times New Roman"/>
          <w:lang w:val="en-GB"/>
        </w:rPr>
        <w:noBreakHyphen/>
        <w:t xml:space="preserve">, 140R, 6 h). </w:t>
      </w:r>
      <w:r w:rsidRPr="00526266">
        <w:rPr>
          <w:rFonts w:ascii="Times New Roman" w:hAnsi="Times New Roman" w:cs="Times New Roman"/>
          <w:bCs/>
          <w:lang w:val="en-GB"/>
        </w:rPr>
        <w:t xml:space="preserve">The percentage increase or decrease, p-value for t-test and VIP value from OPLS-DA are given for each compound. </w:t>
      </w:r>
    </w:p>
    <w:bookmarkEnd w:id="0"/>
    <w:p w:rsidR="006A023F" w:rsidRPr="00526266" w:rsidRDefault="006A023F">
      <w:pPr>
        <w:rPr>
          <w:rFonts w:ascii="Times New Roman" w:hAnsi="Times New Roman" w:cs="Times New Roman"/>
        </w:rPr>
      </w:pPr>
    </w:p>
    <w:sectPr w:rsidR="006A023F" w:rsidRPr="00526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3F0"/>
    <w:rsid w:val="00024615"/>
    <w:rsid w:val="000670EE"/>
    <w:rsid w:val="000875F5"/>
    <w:rsid w:val="001A479A"/>
    <w:rsid w:val="001A4FAE"/>
    <w:rsid w:val="002217AA"/>
    <w:rsid w:val="002332AC"/>
    <w:rsid w:val="002A7DED"/>
    <w:rsid w:val="002B4B34"/>
    <w:rsid w:val="002C6719"/>
    <w:rsid w:val="002E7715"/>
    <w:rsid w:val="00321879"/>
    <w:rsid w:val="003245F8"/>
    <w:rsid w:val="0032565B"/>
    <w:rsid w:val="00347D63"/>
    <w:rsid w:val="0037312C"/>
    <w:rsid w:val="003975D1"/>
    <w:rsid w:val="003A413C"/>
    <w:rsid w:val="003E484B"/>
    <w:rsid w:val="003F5AFD"/>
    <w:rsid w:val="003F6A42"/>
    <w:rsid w:val="00474F3B"/>
    <w:rsid w:val="00483A2A"/>
    <w:rsid w:val="004B2969"/>
    <w:rsid w:val="004C248D"/>
    <w:rsid w:val="00526266"/>
    <w:rsid w:val="00573F0C"/>
    <w:rsid w:val="00574ECB"/>
    <w:rsid w:val="005A3D7F"/>
    <w:rsid w:val="005A603F"/>
    <w:rsid w:val="005C4DBD"/>
    <w:rsid w:val="00624C65"/>
    <w:rsid w:val="00650466"/>
    <w:rsid w:val="006A023F"/>
    <w:rsid w:val="006A16FF"/>
    <w:rsid w:val="00756AC7"/>
    <w:rsid w:val="00795ED7"/>
    <w:rsid w:val="007D5452"/>
    <w:rsid w:val="007E529D"/>
    <w:rsid w:val="007F63F0"/>
    <w:rsid w:val="008000C7"/>
    <w:rsid w:val="00817765"/>
    <w:rsid w:val="00857043"/>
    <w:rsid w:val="008A1272"/>
    <w:rsid w:val="008D1479"/>
    <w:rsid w:val="00904589"/>
    <w:rsid w:val="00960272"/>
    <w:rsid w:val="009C67AC"/>
    <w:rsid w:val="009D5C07"/>
    <w:rsid w:val="00A21D19"/>
    <w:rsid w:val="00A659F6"/>
    <w:rsid w:val="00A7700E"/>
    <w:rsid w:val="00A83EAF"/>
    <w:rsid w:val="00AB1F31"/>
    <w:rsid w:val="00AD7FB1"/>
    <w:rsid w:val="00AF62E1"/>
    <w:rsid w:val="00B22CA8"/>
    <w:rsid w:val="00B366C8"/>
    <w:rsid w:val="00B57534"/>
    <w:rsid w:val="00B626D1"/>
    <w:rsid w:val="00BA6223"/>
    <w:rsid w:val="00BF7F95"/>
    <w:rsid w:val="00C13D5C"/>
    <w:rsid w:val="00CA20ED"/>
    <w:rsid w:val="00D64EB7"/>
    <w:rsid w:val="00D81A91"/>
    <w:rsid w:val="00D843EB"/>
    <w:rsid w:val="00D8672B"/>
    <w:rsid w:val="00DA2BC9"/>
    <w:rsid w:val="00DC0EBB"/>
    <w:rsid w:val="00DD6A51"/>
    <w:rsid w:val="00E62B2C"/>
    <w:rsid w:val="00E80ACA"/>
    <w:rsid w:val="00EE0E30"/>
    <w:rsid w:val="00F73B3A"/>
    <w:rsid w:val="00F809A6"/>
    <w:rsid w:val="00F87520"/>
    <w:rsid w:val="00FA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A7701-9933-4A6F-BFFB-AB9EC2A9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10-14T23:34:00Z</dcterms:created>
  <dcterms:modified xsi:type="dcterms:W3CDTF">2020-10-14T23:34:00Z</dcterms:modified>
</cp:coreProperties>
</file>